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Fig. The relationship between initial height and stem diameter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. glaziovi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a) all plants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3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5.44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), and b) the same relationship for colonized (solid line) and uncolonized plants (dashed line) separately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3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12.66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1).We used generalized linear models (GLMs) with a Gamma error structure.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6235065" cy="3134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3:00Z</dcterms:created>
  <dc:creator>KARLA OLIVEIRA</dc:creator>
  <dc:description/>
  <cp:keywords/>
  <dc:language>en-US</dc:language>
  <cp:lastModifiedBy>KARLA OLIVEIRA</cp:lastModifiedBy>
  <dcterms:modified xsi:type="dcterms:W3CDTF">2015-02-13T16:28:00Z</dcterms:modified>
  <cp:revision>3</cp:revision>
  <dc:subject/>
  <dc:title/>
</cp:coreProperties>
</file>